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216E0B" w14:textId="77777777" w:rsidR="0012077A" w:rsidRDefault="00C645D3" w:rsidP="004E6C10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C645D3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12077A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Fig</w:t>
      </w:r>
      <w:r w:rsidR="00F517BC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ure</w:t>
      </w:r>
      <w:r w:rsidR="00A46CAC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12077A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1</w:t>
      </w:r>
    </w:p>
    <w:p w14:paraId="258767E7" w14:textId="2B0BD11C" w:rsidR="0012077A" w:rsidRDefault="00C1615D" w:rsidP="004E6C10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a</w:t>
      </w:r>
      <w:r w:rsidR="00DB7EFD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-</w:t>
      </w:r>
      <w:r w:rsidR="002004C3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f</w:t>
      </w:r>
      <w:r w:rsidR="00DB7EFD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:</w:t>
      </w:r>
      <w:r w:rsidR="00DB7EFD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BE278E" w:rsidRPr="00BE278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he</w:t>
      </w:r>
      <w:r w:rsidR="00BE278E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2004C3" w:rsidRPr="002004C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mRNA</w:t>
      </w:r>
      <w:r w:rsidR="002004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nd protein</w:t>
      </w:r>
      <w:r w:rsidR="002004C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e</w:t>
      </w:r>
      <w:r w:rsidR="00DB7EFD" w:rsidRPr="00DB7E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xpression changes of TAZ and its downstream target CYR61 were measured </w:t>
      </w:r>
      <w:r w:rsidR="007B43C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by </w:t>
      </w:r>
      <w:proofErr w:type="spellStart"/>
      <w:r w:rsidR="007B43C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qRT</w:t>
      </w:r>
      <w:proofErr w:type="spellEnd"/>
      <w:r w:rsidR="007B43C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-PCR and western blot </w:t>
      </w:r>
      <w:r w:rsidR="00DB7EFD" w:rsidRPr="00DB7E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n HEK293T</w:t>
      </w:r>
      <w:r w:rsidR="00DB7E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a</w:t>
      </w:r>
      <w:r w:rsidR="002004C3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, b</w:t>
      </w:r>
      <w:r w:rsidR="00DB7E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</w:t>
      </w:r>
      <w:r w:rsidR="00DB7EFD" w:rsidRPr="00DB7E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Fadu</w:t>
      </w:r>
      <w:r w:rsidR="00DB7E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</w:t>
      </w:r>
      <w:r w:rsidR="002004C3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c, d</w:t>
      </w:r>
      <w:r w:rsidR="00DB7E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</w:t>
      </w:r>
      <w:r w:rsidR="00DB7EFD" w:rsidRPr="00DB7E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nd HN6</w:t>
      </w:r>
      <w:r w:rsidR="00DB7E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</w:t>
      </w:r>
      <w:r w:rsidR="002004C3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e, f</w:t>
      </w:r>
      <w:r w:rsidR="00DB7E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</w:t>
      </w:r>
      <w:r w:rsidR="00DB7EFD" w:rsidRPr="00DB7E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cells infect</w:t>
      </w:r>
      <w:r w:rsidR="007B43C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d</w:t>
      </w:r>
      <w:r w:rsidR="00DB7EFD" w:rsidRPr="00DB7EF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with SOX2 overexpressing lentivirus. </w:t>
      </w:r>
      <w:r w:rsidR="002004C3" w:rsidRPr="002004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Data were presented as </w:t>
      </w:r>
      <w:r w:rsidR="00FB5D3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</w:t>
      </w:r>
      <w:r w:rsidR="002004C3" w:rsidRPr="002004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an ± SD from three independent experiments</w:t>
      </w:r>
      <w:r w:rsidR="00FB5D3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 w:rsidR="002004C3" w:rsidRPr="002004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*</w:t>
      </w:r>
      <w:r w:rsidR="002004C3" w:rsidRPr="00E60A84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</w:t>
      </w:r>
      <w:r w:rsidR="002004C3" w:rsidRPr="002004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&lt; 0.05, **</w:t>
      </w:r>
      <w:r w:rsidR="002004C3" w:rsidRPr="00E60A84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</w:t>
      </w:r>
      <w:r w:rsidR="002004C3" w:rsidRPr="002004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&lt; 0.01</w:t>
      </w:r>
      <w:r w:rsidR="002004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ns </w:t>
      </w:r>
      <w:r w:rsidR="002004C3" w:rsidRPr="00FB5D39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</w:t>
      </w:r>
      <w:r w:rsidR="002004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&gt; 0.05.</w:t>
      </w:r>
    </w:p>
    <w:p w14:paraId="56A9BC78" w14:textId="77777777" w:rsidR="00DB7EFD" w:rsidRPr="004E6C10" w:rsidRDefault="00DB7EFD" w:rsidP="004E6C10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48B0203C" w14:textId="77777777" w:rsidR="00F517BC" w:rsidRDefault="00C645D3" w:rsidP="00F517BC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C645D3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F517BC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Fig</w:t>
      </w:r>
      <w:r w:rsidR="00F517BC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ure S2</w:t>
      </w:r>
    </w:p>
    <w:p w14:paraId="27D17311" w14:textId="77777777" w:rsidR="004E6C10" w:rsidRDefault="00C1615D" w:rsidP="004E6C10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a</w:t>
      </w:r>
      <w:r w:rsidR="00DB7EFD" w:rsidRPr="00DB7EFD">
        <w:rPr>
          <w:rFonts w:ascii="Times New Roman" w:eastAsia="宋体" w:hAnsi="Times New Roman" w:cs="Times New Roman"/>
          <w:b/>
          <w:sz w:val="24"/>
          <w:szCs w:val="24"/>
        </w:rPr>
        <w:t>:</w:t>
      </w:r>
      <w:r w:rsidR="00DB7EFD">
        <w:rPr>
          <w:rFonts w:ascii="Times New Roman" w:eastAsia="宋体" w:hAnsi="Times New Roman" w:cs="Times New Roman"/>
          <w:sz w:val="24"/>
          <w:szCs w:val="24"/>
        </w:rPr>
        <w:t xml:space="preserve"> CD44</w:t>
      </w:r>
      <w:r w:rsidR="00DB7EFD" w:rsidRPr="00DB7EFD">
        <w:rPr>
          <w:rFonts w:ascii="Times New Roman" w:eastAsia="宋体" w:hAnsi="Times New Roman" w:cs="Times New Roman"/>
          <w:sz w:val="24"/>
          <w:szCs w:val="24"/>
          <w:vertAlign w:val="superscript"/>
        </w:rPr>
        <w:t>+</w:t>
      </w:r>
      <w:r w:rsidR="004E6C10">
        <w:rPr>
          <w:rFonts w:ascii="Times New Roman" w:eastAsia="宋体" w:hAnsi="Times New Roman" w:cs="Times New Roman"/>
          <w:sz w:val="24"/>
          <w:szCs w:val="24"/>
        </w:rPr>
        <w:t>CD133</w:t>
      </w:r>
      <w:r w:rsidR="004E6C10" w:rsidRPr="00DB7EFD">
        <w:rPr>
          <w:rFonts w:ascii="Times New Roman" w:eastAsia="宋体" w:hAnsi="Times New Roman" w:cs="Times New Roman"/>
          <w:sz w:val="24"/>
          <w:szCs w:val="24"/>
          <w:vertAlign w:val="superscript"/>
        </w:rPr>
        <w:t>+</w:t>
      </w:r>
      <w:r w:rsidR="004E6C10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="004E6C10">
        <w:rPr>
          <w:rFonts w:ascii="Times New Roman" w:eastAsia="宋体" w:hAnsi="Times New Roman" w:cs="Times New Roman" w:hint="eastAsia"/>
          <w:sz w:val="24"/>
          <w:szCs w:val="24"/>
        </w:rPr>
        <w:t>CD44</w:t>
      </w:r>
      <w:r w:rsidR="00DB7EFD" w:rsidRPr="00DB7EFD">
        <w:rPr>
          <w:rFonts w:ascii="Times New Roman" w:eastAsia="宋体" w:hAnsi="Times New Roman" w:cs="Times New Roman"/>
          <w:sz w:val="24"/>
          <w:szCs w:val="24"/>
          <w:vertAlign w:val="superscript"/>
        </w:rPr>
        <w:t>-</w:t>
      </w:r>
      <w:r w:rsidR="004E6C10">
        <w:rPr>
          <w:rFonts w:ascii="Times New Roman" w:eastAsia="宋体" w:hAnsi="Times New Roman" w:cs="Times New Roman"/>
          <w:sz w:val="24"/>
          <w:szCs w:val="24"/>
        </w:rPr>
        <w:t>CD133</w:t>
      </w:r>
      <w:r w:rsidR="004E6C10" w:rsidRPr="00DB7EFD">
        <w:rPr>
          <w:rFonts w:ascii="Times New Roman" w:eastAsia="宋体" w:hAnsi="Times New Roman" w:cs="Times New Roman"/>
          <w:sz w:val="24"/>
          <w:szCs w:val="24"/>
          <w:vertAlign w:val="superscript"/>
        </w:rPr>
        <w:t>-</w:t>
      </w:r>
      <w:r w:rsidR="004E6C10">
        <w:rPr>
          <w:rFonts w:ascii="Times New Roman" w:eastAsia="宋体" w:hAnsi="Times New Roman" w:cs="Times New Roman"/>
          <w:sz w:val="24"/>
          <w:szCs w:val="24"/>
        </w:rPr>
        <w:t xml:space="preserve"> su</w:t>
      </w:r>
      <w:r w:rsidR="00DB7EFD">
        <w:rPr>
          <w:rFonts w:ascii="Times New Roman" w:eastAsia="宋体" w:hAnsi="Times New Roman" w:cs="Times New Roman"/>
          <w:sz w:val="24"/>
          <w:szCs w:val="24"/>
        </w:rPr>
        <w:t>bpopulations were isolated from</w:t>
      </w:r>
      <w:r w:rsidR="004E6C10">
        <w:rPr>
          <w:rFonts w:ascii="Times New Roman" w:eastAsia="宋体" w:hAnsi="Times New Roman" w:cs="Times New Roman"/>
          <w:sz w:val="24"/>
          <w:szCs w:val="24"/>
        </w:rPr>
        <w:t xml:space="preserve"> Cal27 cells </w:t>
      </w:r>
      <w:r w:rsidR="00DB7EFD">
        <w:rPr>
          <w:rFonts w:ascii="Times New Roman" w:eastAsia="宋体" w:hAnsi="Times New Roman" w:cs="Times New Roman"/>
          <w:sz w:val="24"/>
          <w:szCs w:val="24"/>
        </w:rPr>
        <w:t xml:space="preserve">by FACS. </w:t>
      </w:r>
    </w:p>
    <w:p w14:paraId="293821C7" w14:textId="77777777" w:rsidR="00DB7EFD" w:rsidRDefault="00C1615D" w:rsidP="004E6C10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b</w:t>
      </w:r>
      <w:r w:rsidR="00DB7EFD">
        <w:rPr>
          <w:rFonts w:ascii="Times New Roman" w:eastAsia="宋体" w:hAnsi="Times New Roman" w:cs="Times New Roman"/>
          <w:b/>
          <w:sz w:val="24"/>
          <w:szCs w:val="24"/>
        </w:rPr>
        <w:t>,</w:t>
      </w:r>
      <w:r w:rsidR="00E144EF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sz w:val="24"/>
          <w:szCs w:val="24"/>
        </w:rPr>
        <w:t>c</w:t>
      </w:r>
      <w:r w:rsidR="00DB7EFD" w:rsidRPr="00DB7EFD">
        <w:rPr>
          <w:rFonts w:ascii="Times New Roman" w:eastAsia="宋体" w:hAnsi="Times New Roman" w:cs="Times New Roman"/>
          <w:b/>
          <w:sz w:val="24"/>
          <w:szCs w:val="24"/>
        </w:rPr>
        <w:t>:</w:t>
      </w:r>
      <w:r w:rsidR="00DB7EFD">
        <w:rPr>
          <w:rFonts w:ascii="Times New Roman" w:eastAsia="宋体" w:hAnsi="Times New Roman" w:cs="Times New Roman"/>
          <w:sz w:val="24"/>
          <w:szCs w:val="24"/>
        </w:rPr>
        <w:t xml:space="preserve"> R</w:t>
      </w:r>
      <w:r w:rsidR="004E6C10" w:rsidRPr="00662F22">
        <w:rPr>
          <w:rFonts w:ascii="Times New Roman" w:eastAsia="宋体" w:hAnsi="Times New Roman" w:cs="Times New Roman"/>
          <w:sz w:val="24"/>
          <w:szCs w:val="24"/>
        </w:rPr>
        <w:t>epresentative</w:t>
      </w:r>
      <w:r w:rsidR="004E6C1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E6C10">
        <w:rPr>
          <w:rFonts w:ascii="Times New Roman" w:eastAsia="宋体" w:hAnsi="Times New Roman" w:cs="Times New Roman" w:hint="eastAsia"/>
          <w:sz w:val="24"/>
          <w:szCs w:val="24"/>
        </w:rPr>
        <w:t>images</w:t>
      </w:r>
      <w:r w:rsidR="004E6C1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B7EFD">
        <w:rPr>
          <w:rFonts w:ascii="Times New Roman" w:eastAsia="宋体" w:hAnsi="Times New Roman" w:cs="Times New Roman"/>
          <w:sz w:val="24"/>
          <w:szCs w:val="24"/>
        </w:rPr>
        <w:t>of tumorsphere formed from CD44</w:t>
      </w:r>
      <w:r w:rsidR="00DB7EFD" w:rsidRPr="00DB7EFD">
        <w:rPr>
          <w:rFonts w:ascii="Times New Roman" w:eastAsia="宋体" w:hAnsi="Times New Roman" w:cs="Times New Roman"/>
          <w:sz w:val="24"/>
          <w:szCs w:val="24"/>
          <w:vertAlign w:val="superscript"/>
        </w:rPr>
        <w:t>+</w:t>
      </w:r>
      <w:r w:rsidR="00DB7EFD">
        <w:rPr>
          <w:rFonts w:ascii="Times New Roman" w:eastAsia="宋体" w:hAnsi="Times New Roman" w:cs="Times New Roman"/>
          <w:sz w:val="24"/>
          <w:szCs w:val="24"/>
        </w:rPr>
        <w:t>CD133</w:t>
      </w:r>
      <w:r w:rsidR="00DB7EFD" w:rsidRPr="00DB7EFD">
        <w:rPr>
          <w:rFonts w:ascii="Times New Roman" w:eastAsia="宋体" w:hAnsi="Times New Roman" w:cs="Times New Roman"/>
          <w:sz w:val="24"/>
          <w:szCs w:val="24"/>
          <w:vertAlign w:val="superscript"/>
        </w:rPr>
        <w:t>+</w:t>
      </w:r>
      <w:r w:rsidR="00DB7EFD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="00DB7EFD">
        <w:rPr>
          <w:rFonts w:ascii="Times New Roman" w:eastAsia="宋体" w:hAnsi="Times New Roman" w:cs="Times New Roman" w:hint="eastAsia"/>
          <w:sz w:val="24"/>
          <w:szCs w:val="24"/>
        </w:rPr>
        <w:t>CD44</w:t>
      </w:r>
      <w:r w:rsidR="00DB7EFD" w:rsidRPr="00DB7EFD">
        <w:rPr>
          <w:rFonts w:ascii="Times New Roman" w:eastAsia="宋体" w:hAnsi="Times New Roman" w:cs="Times New Roman"/>
          <w:sz w:val="24"/>
          <w:szCs w:val="24"/>
          <w:vertAlign w:val="superscript"/>
        </w:rPr>
        <w:t>-</w:t>
      </w:r>
      <w:r w:rsidR="00DB7EFD">
        <w:rPr>
          <w:rFonts w:ascii="Times New Roman" w:eastAsia="宋体" w:hAnsi="Times New Roman" w:cs="Times New Roman"/>
          <w:sz w:val="24"/>
          <w:szCs w:val="24"/>
        </w:rPr>
        <w:t>CD133</w:t>
      </w:r>
      <w:r w:rsidR="00DB7EFD" w:rsidRPr="00DB7EFD">
        <w:rPr>
          <w:rFonts w:ascii="Times New Roman" w:eastAsia="宋体" w:hAnsi="Times New Roman" w:cs="Times New Roman"/>
          <w:sz w:val="24"/>
          <w:szCs w:val="24"/>
          <w:vertAlign w:val="superscript"/>
        </w:rPr>
        <w:t>-</w:t>
      </w:r>
      <w:r w:rsidR="00DB7EFD">
        <w:rPr>
          <w:rFonts w:ascii="Times New Roman" w:eastAsia="宋体" w:hAnsi="Times New Roman" w:cs="Times New Roman"/>
          <w:sz w:val="24"/>
          <w:szCs w:val="24"/>
        </w:rPr>
        <w:t xml:space="preserve"> subpopulations were shown.</w:t>
      </w:r>
      <w:r w:rsidR="004E6C10" w:rsidRPr="00662F22">
        <w:t xml:space="preserve"> </w:t>
      </w:r>
      <w:bookmarkStart w:id="0" w:name="_Hlk527391606"/>
      <w:r w:rsidR="00DB7EFD">
        <w:rPr>
          <w:rFonts w:ascii="Times New Roman" w:eastAsia="宋体" w:hAnsi="Times New Roman" w:cs="Times New Roman"/>
          <w:sz w:val="24"/>
          <w:szCs w:val="24"/>
        </w:rPr>
        <w:t>Scale bar: 100</w:t>
      </w:r>
      <w:r w:rsidR="004E6C10" w:rsidRPr="00662F22">
        <w:rPr>
          <w:rFonts w:ascii="Times New Roman" w:eastAsia="宋体" w:hAnsi="Times New Roman" w:cs="Times New Roman"/>
          <w:sz w:val="24"/>
          <w:szCs w:val="24"/>
        </w:rPr>
        <w:t>μm</w:t>
      </w:r>
      <w:bookmarkEnd w:id="0"/>
      <w:r w:rsidR="004E6C10">
        <w:rPr>
          <w:rFonts w:ascii="Times New Roman" w:eastAsia="宋体" w:hAnsi="Times New Roman" w:cs="Times New Roman"/>
          <w:sz w:val="24"/>
          <w:szCs w:val="24"/>
        </w:rPr>
        <w:t>.</w:t>
      </w:r>
      <w:r w:rsidR="004E6C10" w:rsidRPr="00662F22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69749786" w14:textId="77777777" w:rsidR="00DB7EFD" w:rsidRPr="00370B54" w:rsidRDefault="00C1615D" w:rsidP="004E6C10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d</w:t>
      </w:r>
      <w:r w:rsidR="00DB7EFD" w:rsidRPr="00DB7EFD">
        <w:rPr>
          <w:rFonts w:ascii="Times New Roman" w:eastAsia="宋体" w:hAnsi="Times New Roman" w:cs="Times New Roman"/>
          <w:b/>
          <w:sz w:val="24"/>
          <w:szCs w:val="24"/>
        </w:rPr>
        <w:t>:</w:t>
      </w:r>
      <w:r w:rsidR="00DB7EFD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DB7EFD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mmunofluorescence staining of CD44 and CD133 in t</w:t>
      </w:r>
      <w:r w:rsidR="004E6C10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umorsphere </w:t>
      </w:r>
      <w:r w:rsidR="00DB7EFD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was shown. </w:t>
      </w:r>
      <w:r w:rsidR="004E6C10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DAPI </w:t>
      </w:r>
      <w:r w:rsidR="00DB7EFD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was </w:t>
      </w:r>
      <w:r w:rsidR="004E6C10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used for </w:t>
      </w:r>
      <w:r w:rsidR="00DB7EFD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DNA </w:t>
      </w:r>
      <w:r w:rsidR="004E6C10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tain</w:t>
      </w:r>
      <w:r w:rsidR="00DB7EFD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ng</w:t>
      </w:r>
      <w:r w:rsidR="004E6C10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</w:t>
      </w:r>
      <w:r w:rsidR="00DB7EFD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Scale bar: </w:t>
      </w:r>
      <w:r w:rsidR="009B6B9F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50</w:t>
      </w:r>
      <w:r w:rsidR="004E6C10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μm. </w:t>
      </w:r>
    </w:p>
    <w:p w14:paraId="38E5CD6A" w14:textId="635A04C3" w:rsidR="004E6C10" w:rsidRPr="00370B54" w:rsidRDefault="00C1615D" w:rsidP="004E6C10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370B5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e</w:t>
      </w:r>
      <w:r w:rsidR="00DB7EFD" w:rsidRPr="00370B5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,</w:t>
      </w:r>
      <w:r w:rsidR="00E144EF" w:rsidRPr="00370B5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370B5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f</w:t>
      </w:r>
      <w:r w:rsidR="00DB7EFD" w:rsidRPr="00370B5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:</w:t>
      </w:r>
      <w:r w:rsidR="004E6C10" w:rsidRPr="00370B5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DB7EFD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n vivo t</w:t>
      </w:r>
      <w:r w:rsidR="004E6C10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umor-initiating frequenc</w:t>
      </w:r>
      <w:r w:rsidR="00DB7EFD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es</w:t>
      </w:r>
      <w:r w:rsidR="004E6C10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of </w:t>
      </w:r>
      <w:r w:rsidR="00DB7EFD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D44</w:t>
      </w:r>
      <w:r w:rsidR="00DB7EFD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="00DB7EFD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D133</w:t>
      </w:r>
      <w:r w:rsidR="00DB7EFD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="00DB7EFD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nd </w:t>
      </w:r>
      <w:r w:rsidR="00DB7EFD" w:rsidRPr="00370B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CD44</w:t>
      </w:r>
      <w:r w:rsidR="00DB7EFD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-</w:t>
      </w:r>
      <w:r w:rsidR="00DB7EFD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D133</w:t>
      </w:r>
      <w:r w:rsidR="00DB7EFD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-</w:t>
      </w:r>
      <w:r w:rsidR="00DB7EFD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subpopulations isolated</w:t>
      </w:r>
      <w:r w:rsidR="004E6C10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from Cal27 (</w:t>
      </w:r>
      <w:r w:rsidRPr="00370B5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e</w:t>
      </w:r>
      <w:r w:rsidR="004E6C10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 and Fadu (</w:t>
      </w:r>
      <w:r w:rsidRPr="00370B5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f</w:t>
      </w:r>
      <w:r w:rsidR="004E6C10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 cells</w:t>
      </w:r>
      <w:r w:rsidR="00DB7EFD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were </w:t>
      </w:r>
      <w:r w:rsidR="00F66AAB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alculated</w:t>
      </w:r>
      <w:r w:rsidR="00F66AAB" w:rsidRPr="00370B54">
        <w:rPr>
          <w:color w:val="000000" w:themeColor="text1"/>
        </w:rPr>
        <w:t xml:space="preserve"> </w:t>
      </w:r>
      <w:r w:rsidR="00F66AAB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using ELDA software (http://bio</w:t>
      </w:r>
      <w:r w:rsidR="009B2EAA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nf.wehi.edu.au/software/elda/)</w:t>
      </w:r>
      <w:r w:rsidR="004E6C10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</w:t>
      </w:r>
    </w:p>
    <w:p w14:paraId="63063E43" w14:textId="77777777" w:rsidR="00DB7EFD" w:rsidRPr="00370B54" w:rsidRDefault="00DB7EFD" w:rsidP="004E6C10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018F799E" w14:textId="77777777" w:rsidR="00F517BC" w:rsidRPr="00370B54" w:rsidRDefault="00C645D3" w:rsidP="00F517BC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370B5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Supplementary</w:t>
      </w:r>
      <w:r w:rsidR="00F517BC" w:rsidRPr="00370B54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 Fig</w:t>
      </w:r>
      <w:r w:rsidR="00F517BC" w:rsidRPr="00370B5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ure S3</w:t>
      </w:r>
    </w:p>
    <w:p w14:paraId="78395DBD" w14:textId="25464A23" w:rsidR="009B5BE1" w:rsidRPr="00370B54" w:rsidRDefault="00F517BC" w:rsidP="004E6C10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Cs/>
          <w:iCs/>
          <w:color w:val="000000" w:themeColor="text1"/>
          <w:sz w:val="24"/>
          <w:szCs w:val="24"/>
        </w:rPr>
      </w:pPr>
      <w:r w:rsidRPr="00370B5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a</w:t>
      </w:r>
      <w:r w:rsidR="00DB7EFD" w:rsidRPr="00370B5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,</w:t>
      </w:r>
      <w:r w:rsidR="009B5BE1" w:rsidRPr="00370B5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370B5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b</w:t>
      </w:r>
      <w:r w:rsidR="00DB7EFD" w:rsidRPr="00370B5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:</w:t>
      </w:r>
      <w:r w:rsidR="00DB7EFD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C</w:t>
      </w:r>
      <w:r w:rsidR="004E6C10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ell proliferation was </w:t>
      </w:r>
      <w:r w:rsidR="00DB7EFD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easured by CCK-8 viability assay (</w:t>
      </w:r>
      <w:r w:rsidR="00DB7EFD" w:rsidRPr="00370B5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A</w:t>
      </w:r>
      <w:r w:rsidR="00DB7EFD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 and BrdU incorporation assay (</w:t>
      </w:r>
      <w:r w:rsidR="00DB7EFD" w:rsidRPr="00370B5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B</w:t>
      </w:r>
      <w:r w:rsidR="00DB7EFD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 in Cal27 and Fadu cells after SOX2 knockdown</w:t>
      </w:r>
      <w:r w:rsidR="009B5BE1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</w:t>
      </w:r>
      <w:bookmarkStart w:id="1" w:name="_Hlk11964352"/>
      <w:r w:rsidR="009F46EF" w:rsidRPr="00370B54">
        <w:rPr>
          <w:bCs/>
          <w:iCs/>
          <w:color w:val="000000" w:themeColor="text1"/>
          <w:sz w:val="24"/>
        </w:rPr>
        <w:t>BrdU</w:t>
      </w:r>
      <w:r w:rsidR="009F46EF" w:rsidRPr="00370B54">
        <w:rPr>
          <w:bCs/>
          <w:iCs/>
          <w:color w:val="000000" w:themeColor="text1"/>
          <w:sz w:val="24"/>
          <w:vertAlign w:val="superscript"/>
        </w:rPr>
        <w:t>+</w:t>
      </w:r>
      <w:r w:rsidR="009F46EF" w:rsidRPr="00370B54">
        <w:rPr>
          <w:bCs/>
          <w:iCs/>
          <w:color w:val="000000" w:themeColor="text1"/>
          <w:sz w:val="24"/>
        </w:rPr>
        <w:t xml:space="preserve"> and DAPI</w:t>
      </w:r>
      <w:r w:rsidR="009F46EF" w:rsidRPr="00370B54">
        <w:rPr>
          <w:bCs/>
          <w:iCs/>
          <w:color w:val="000000" w:themeColor="text1"/>
          <w:sz w:val="24"/>
          <w:vertAlign w:val="superscript"/>
        </w:rPr>
        <w:t>+</w:t>
      </w:r>
      <w:r w:rsidR="009F46EF" w:rsidRPr="00370B54">
        <w:rPr>
          <w:bCs/>
          <w:iCs/>
          <w:color w:val="000000" w:themeColor="text1"/>
          <w:sz w:val="24"/>
        </w:rPr>
        <w:t xml:space="preserve"> cells were identified </w:t>
      </w:r>
      <w:r w:rsidR="0057070E" w:rsidRPr="00370B54">
        <w:rPr>
          <w:rFonts w:hint="eastAsia"/>
          <w:bCs/>
          <w:iCs/>
          <w:color w:val="000000" w:themeColor="text1"/>
          <w:sz w:val="24"/>
        </w:rPr>
        <w:t>in</w:t>
      </w:r>
      <w:r w:rsidR="0057070E" w:rsidRPr="00370B54">
        <w:rPr>
          <w:bCs/>
          <w:iCs/>
          <w:color w:val="000000" w:themeColor="text1"/>
          <w:sz w:val="24"/>
        </w:rPr>
        <w:t xml:space="preserve"> five</w:t>
      </w:r>
      <w:r w:rsidR="0057070E" w:rsidRPr="00370B54">
        <w:rPr>
          <w:bCs/>
          <w:iCs/>
          <w:color w:val="000000" w:themeColor="text1"/>
        </w:rPr>
        <w:t xml:space="preserve"> </w:t>
      </w:r>
      <w:r w:rsidR="0057070E" w:rsidRPr="00370B54">
        <w:rPr>
          <w:bCs/>
          <w:iCs/>
          <w:color w:val="000000" w:themeColor="text1"/>
          <w:sz w:val="24"/>
        </w:rPr>
        <w:t>representative fields</w:t>
      </w:r>
      <w:r w:rsidR="0057070E" w:rsidRPr="00370B54">
        <w:rPr>
          <w:rFonts w:hint="eastAsia"/>
          <w:bCs/>
          <w:iCs/>
          <w:color w:val="000000" w:themeColor="text1"/>
          <w:sz w:val="24"/>
        </w:rPr>
        <w:t xml:space="preserve"> </w:t>
      </w:r>
      <w:r w:rsidR="0057070E" w:rsidRPr="00370B54">
        <w:rPr>
          <w:bCs/>
          <w:iCs/>
          <w:color w:val="000000" w:themeColor="text1"/>
          <w:sz w:val="24"/>
        </w:rPr>
        <w:t xml:space="preserve">from each condition </w:t>
      </w:r>
      <w:r w:rsidR="009F46EF" w:rsidRPr="00370B54">
        <w:rPr>
          <w:bCs/>
          <w:iCs/>
          <w:color w:val="000000" w:themeColor="text1"/>
          <w:sz w:val="24"/>
        </w:rPr>
        <w:t xml:space="preserve">and </w:t>
      </w:r>
      <w:r w:rsidR="0057070E" w:rsidRPr="00370B54">
        <w:rPr>
          <w:bCs/>
          <w:iCs/>
          <w:color w:val="000000" w:themeColor="text1"/>
          <w:sz w:val="24"/>
        </w:rPr>
        <w:t xml:space="preserve">then </w:t>
      </w:r>
      <w:r w:rsidR="009F46EF" w:rsidRPr="00370B54">
        <w:rPr>
          <w:bCs/>
          <w:iCs/>
          <w:color w:val="000000" w:themeColor="text1"/>
          <w:sz w:val="24"/>
        </w:rPr>
        <w:t>counted via ImageJ</w:t>
      </w:r>
      <w:r w:rsidR="0057070E" w:rsidRPr="00370B54">
        <w:rPr>
          <w:rFonts w:hint="eastAsia"/>
          <w:bCs/>
          <w:iCs/>
          <w:color w:val="000000" w:themeColor="text1"/>
          <w:sz w:val="24"/>
        </w:rPr>
        <w:t xml:space="preserve"> software</w:t>
      </w:r>
      <w:r w:rsidR="009F46EF" w:rsidRPr="00370B54">
        <w:rPr>
          <w:bCs/>
          <w:iCs/>
          <w:color w:val="000000" w:themeColor="text1"/>
          <w:sz w:val="24"/>
        </w:rPr>
        <w:t xml:space="preserve">. </w:t>
      </w:r>
      <w:bookmarkStart w:id="2" w:name="_Hlk527389367"/>
      <w:r w:rsidR="0057070E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epresentative images</w:t>
      </w:r>
      <w:bookmarkEnd w:id="2"/>
      <w:r w:rsidR="0057070E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were</w:t>
      </w:r>
      <w:r w:rsidR="0057070E" w:rsidRPr="00370B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57070E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hown.</w:t>
      </w:r>
      <w:r w:rsidR="0057070E" w:rsidRPr="00370B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F46EF" w:rsidRPr="00370B54">
        <w:rPr>
          <w:bCs/>
          <w:iCs/>
          <w:color w:val="000000" w:themeColor="text1"/>
          <w:sz w:val="24"/>
        </w:rPr>
        <w:t xml:space="preserve">Data were presented as mean ± SD from 3 </w:t>
      </w:r>
      <w:bookmarkStart w:id="3" w:name="_Hlk11962965"/>
      <w:r w:rsidR="009F46EF" w:rsidRPr="00370B54">
        <w:rPr>
          <w:bCs/>
          <w:iCs/>
          <w:color w:val="000000" w:themeColor="text1"/>
          <w:sz w:val="24"/>
        </w:rPr>
        <w:t>independent experiment</w:t>
      </w:r>
      <w:bookmarkEnd w:id="3"/>
      <w:r w:rsidR="009F46EF" w:rsidRPr="00370B54">
        <w:rPr>
          <w:bCs/>
          <w:iCs/>
          <w:color w:val="000000" w:themeColor="text1"/>
          <w:sz w:val="24"/>
        </w:rPr>
        <w:t>s.</w:t>
      </w:r>
      <w:bookmarkEnd w:id="1"/>
      <w:r w:rsidR="0057070E" w:rsidRPr="00370B54">
        <w:rPr>
          <w:rFonts w:hint="eastAsia"/>
          <w:bCs/>
          <w:iCs/>
          <w:color w:val="000000" w:themeColor="text1"/>
          <w:sz w:val="24"/>
        </w:rPr>
        <w:t xml:space="preserve"> </w:t>
      </w:r>
      <w:r w:rsidR="004E6C10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cale bar:</w:t>
      </w:r>
      <w:r w:rsidR="009B5BE1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100μ</w:t>
      </w:r>
      <w:r w:rsidR="004E6C10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.</w:t>
      </w:r>
      <w:r w:rsidR="004E6C10" w:rsidRPr="00370B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</w:p>
    <w:p w14:paraId="3C40D3E2" w14:textId="7C792963" w:rsidR="001056D6" w:rsidRPr="00370B54" w:rsidRDefault="00F517BC" w:rsidP="004E6C10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370B5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c</w:t>
      </w:r>
      <w:r w:rsidR="009B5BE1" w:rsidRPr="00370B5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, </w:t>
      </w:r>
      <w:r w:rsidRPr="00370B5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d</w:t>
      </w:r>
      <w:r w:rsidR="009B5BE1" w:rsidRPr="00370B5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:</w:t>
      </w:r>
      <w:r w:rsidR="004E6C10" w:rsidRPr="00370B54">
        <w:rPr>
          <w:b/>
          <w:color w:val="000000" w:themeColor="text1"/>
        </w:rPr>
        <w:t xml:space="preserve"> </w:t>
      </w:r>
      <w:r w:rsidR="004E6C10" w:rsidRPr="00370B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P</w:t>
      </w:r>
      <w:r w:rsidR="004E6C10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ercentages </w:t>
      </w:r>
      <w:r w:rsidR="004E6C10" w:rsidRPr="00370B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of</w:t>
      </w:r>
      <w:r w:rsidR="004E6C10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popto</w:t>
      </w:r>
      <w:r w:rsidR="009B5BE1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ic</w:t>
      </w:r>
      <w:r w:rsidR="004E6C10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cells </w:t>
      </w:r>
      <w:r w:rsidR="009B5BE1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were determined by Annexin V-PI double staining in Cal27 and Fadu cells after SOX2 knockdown</w:t>
      </w:r>
      <w:r w:rsidR="004E6C10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</w:t>
      </w:r>
      <w:r w:rsidR="001056D6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Data were presented as Mean ± SD from three independent experiments, *</w:t>
      </w:r>
      <w:r w:rsidR="001056D6" w:rsidRPr="00370B54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</w:t>
      </w:r>
      <w:r w:rsidR="001056D6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&lt; 0.05, **</w:t>
      </w:r>
      <w:r w:rsidR="001056D6" w:rsidRPr="00370B54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</w:t>
      </w:r>
      <w:r w:rsidR="001056D6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&lt; 0.01.</w:t>
      </w:r>
    </w:p>
    <w:p w14:paraId="1E0D5A39" w14:textId="77777777" w:rsidR="004E6C10" w:rsidRPr="00370B54" w:rsidRDefault="004E6C10" w:rsidP="004E6C10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014AFD60" w14:textId="77777777" w:rsidR="00F517BC" w:rsidRPr="00370B54" w:rsidRDefault="00C645D3" w:rsidP="00F517BC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bookmarkStart w:id="4" w:name="_Hlk11963950"/>
      <w:r w:rsidRPr="00370B5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 w:rsidR="00F517BC" w:rsidRPr="00370B54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Fig</w:t>
      </w:r>
      <w:r w:rsidR="00F517BC" w:rsidRPr="00370B5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ure S4</w:t>
      </w:r>
    </w:p>
    <w:bookmarkEnd w:id="4"/>
    <w:p w14:paraId="34E6F5FC" w14:textId="36FE060B" w:rsidR="00472A93" w:rsidRPr="00370B54" w:rsidRDefault="00F517BC" w:rsidP="00DB7EFD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370B5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a-c</w:t>
      </w:r>
      <w:r w:rsidR="00DB7EFD" w:rsidRPr="00370B5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:</w:t>
      </w:r>
      <w:r w:rsidR="004E6C10" w:rsidRPr="00370B5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DB7EFD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Significant </w:t>
      </w:r>
      <w:r w:rsidR="004E6C10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correlation between TAZ and SOX2 mRNA </w:t>
      </w:r>
      <w:r w:rsidR="00DB7EFD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in primary HNSCC </w:t>
      </w:r>
      <w:r w:rsidR="004E6C10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f</w:t>
      </w:r>
      <w:r w:rsidR="00CD7066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o</w:t>
      </w:r>
      <w:r w:rsidR="004E6C10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 public database</w:t>
      </w:r>
      <w:r w:rsidR="00CD7066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</w:t>
      </w:r>
      <w:r w:rsidR="004E6C10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</w:t>
      </w:r>
      <w:r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</w:t>
      </w:r>
      <w:r w:rsidR="004E6C10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: TCGA, n=502; </w:t>
      </w:r>
      <w:r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b:</w:t>
      </w:r>
      <w:r w:rsidR="004E6C10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GSE23036 n=63; C: GSE65858 n=270)</w:t>
      </w:r>
      <w:r w:rsidR="00DB7EFD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was found</w:t>
      </w:r>
      <w:r w:rsidR="004E6C10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</w:t>
      </w:r>
      <w:r w:rsidR="00E64EE9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Sample </w:t>
      </w:r>
      <w:r w:rsidR="00E64EE9" w:rsidRPr="00370B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c</w:t>
      </w:r>
      <w:r w:rsidR="00E64EE9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orrelation coefficient</w:t>
      </w:r>
      <w:r w:rsidR="00E64EE9" w:rsidRPr="00370B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E64EE9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(r)</w:t>
      </w:r>
      <w:r w:rsidR="004E6C10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was calculated using the linear regression</w:t>
      </w:r>
      <w:r w:rsidR="004E6C10" w:rsidRPr="00370B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DB7EFD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nalysis (F-test, </w:t>
      </w:r>
      <w:r w:rsidR="004E6C10" w:rsidRPr="00370B54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 </w:t>
      </w:r>
      <w:r w:rsidR="004E6C10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&lt; 0.0001)</w:t>
      </w:r>
      <w:r w:rsidR="00FB45CD" w:rsidRPr="00370B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</w:t>
      </w:r>
    </w:p>
    <w:p w14:paraId="4A3A9C9A" w14:textId="77777777" w:rsidR="00CD7066" w:rsidRPr="00370B54" w:rsidRDefault="00CD7066" w:rsidP="00DB7EFD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1B77A189" w14:textId="77777777" w:rsidR="0038699E" w:rsidRPr="00370B54" w:rsidRDefault="0038699E" w:rsidP="0038699E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370B5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Supplementary Figure S5</w:t>
      </w:r>
    </w:p>
    <w:p w14:paraId="577CD3B5" w14:textId="71AA0176" w:rsidR="0038699E" w:rsidRPr="00370B54" w:rsidRDefault="0038699E" w:rsidP="0038699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370B5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, d: </w:t>
      </w:r>
      <w:r w:rsidRPr="00370B5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istribution of TAZ/SOX2</w:t>
      </w:r>
      <w:r w:rsidR="008657AF" w:rsidRPr="00370B5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</w:t>
      </w:r>
      <w:r w:rsidRPr="00370B5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orrelated gene signature and expression of each mRNA in GSE41613 (testing) and GSE42743 (validation) datasets</w:t>
      </w:r>
      <w:r w:rsidR="008657AF" w:rsidRPr="00370B5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was shown</w:t>
      </w:r>
      <w:r w:rsidRPr="00370B5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</w:t>
      </w:r>
    </w:p>
    <w:p w14:paraId="6AD29B29" w14:textId="1957FD09" w:rsidR="0038699E" w:rsidRPr="00370B54" w:rsidRDefault="0038699E" w:rsidP="0038699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370B54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b, e: </w:t>
      </w:r>
      <w:r w:rsidRPr="00370B5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e sensitivity and specificity of TAZ/SOX2</w:t>
      </w:r>
      <w:r w:rsidR="008657AF" w:rsidRPr="00370B5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</w:t>
      </w:r>
      <w:r w:rsidRPr="00370B5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correlated gene signature </w:t>
      </w:r>
      <w:r w:rsidR="008657AF" w:rsidRPr="00370B5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n prognostic prediction </w:t>
      </w:r>
      <w:r w:rsidRPr="00370B5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were confirmed in GSE41613 (testing) and GSE42743 (validation) cohorts. </w:t>
      </w:r>
    </w:p>
    <w:p w14:paraId="2C97524E" w14:textId="01CD8AAA" w:rsidR="0038699E" w:rsidRPr="00370B54" w:rsidRDefault="0038699E" w:rsidP="0038699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370B54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c, f:</w:t>
      </w:r>
      <w:r w:rsidRPr="00370B5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High or low TAZ/SOX2</w:t>
      </w:r>
      <w:r w:rsidR="00B76A50" w:rsidRPr="00370B5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</w:t>
      </w:r>
      <w:r w:rsidRPr="00370B5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orrelated gene signature robustly stratified patients into</w:t>
      </w:r>
      <w:r w:rsidR="00CD7066" w:rsidRPr="00370B5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subgroups</w:t>
      </w:r>
      <w:r w:rsidRPr="00370B5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CD7066" w:rsidRPr="00370B5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with </w:t>
      </w:r>
      <w:r w:rsidRPr="00370B5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low or high survival </w:t>
      </w:r>
      <w:r w:rsidR="00CD7066" w:rsidRPr="00370B5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ratios </w:t>
      </w:r>
      <w:r w:rsidRPr="00370B5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(Log-rank test). </w:t>
      </w:r>
    </w:p>
    <w:p w14:paraId="443D4F14" w14:textId="77777777" w:rsidR="005E03AB" w:rsidRPr="00370B54" w:rsidRDefault="005E03AB" w:rsidP="00DB7EFD">
      <w:pPr>
        <w:spacing w:line="480" w:lineRule="auto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bookmarkStart w:id="5" w:name="_GoBack"/>
      <w:bookmarkEnd w:id="5"/>
    </w:p>
    <w:sectPr w:rsidR="005E03AB" w:rsidRPr="00370B54" w:rsidSect="004E6C1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CFF957" w14:textId="77777777" w:rsidR="00EE3D1D" w:rsidRDefault="00EE3D1D" w:rsidP="004E6C10">
      <w:r>
        <w:separator/>
      </w:r>
    </w:p>
  </w:endnote>
  <w:endnote w:type="continuationSeparator" w:id="0">
    <w:p w14:paraId="14151915" w14:textId="77777777" w:rsidR="00EE3D1D" w:rsidRDefault="00EE3D1D" w:rsidP="004E6C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B13116" w14:textId="77777777" w:rsidR="00EE3D1D" w:rsidRDefault="00EE3D1D" w:rsidP="004E6C10">
      <w:r>
        <w:separator/>
      </w:r>
    </w:p>
  </w:footnote>
  <w:footnote w:type="continuationSeparator" w:id="0">
    <w:p w14:paraId="6BB2AB21" w14:textId="77777777" w:rsidR="00EE3D1D" w:rsidRDefault="00EE3D1D" w:rsidP="004E6C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doNotDisplayPageBoundaries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7BCB"/>
    <w:rsid w:val="001056D6"/>
    <w:rsid w:val="0012077A"/>
    <w:rsid w:val="002004C3"/>
    <w:rsid w:val="00210A0A"/>
    <w:rsid w:val="0023502B"/>
    <w:rsid w:val="002A4FC9"/>
    <w:rsid w:val="002D46DC"/>
    <w:rsid w:val="003315C4"/>
    <w:rsid w:val="00370B54"/>
    <w:rsid w:val="003804F8"/>
    <w:rsid w:val="0038699E"/>
    <w:rsid w:val="003A566D"/>
    <w:rsid w:val="003F00FC"/>
    <w:rsid w:val="00472A93"/>
    <w:rsid w:val="004A7DC5"/>
    <w:rsid w:val="004E6C10"/>
    <w:rsid w:val="00516C06"/>
    <w:rsid w:val="0057070E"/>
    <w:rsid w:val="0057235E"/>
    <w:rsid w:val="005E03AB"/>
    <w:rsid w:val="00603E7D"/>
    <w:rsid w:val="00644083"/>
    <w:rsid w:val="006928E4"/>
    <w:rsid w:val="006E2AB3"/>
    <w:rsid w:val="00717BCB"/>
    <w:rsid w:val="00722CFD"/>
    <w:rsid w:val="00787B90"/>
    <w:rsid w:val="007975B4"/>
    <w:rsid w:val="007B43CC"/>
    <w:rsid w:val="008342C9"/>
    <w:rsid w:val="008476F1"/>
    <w:rsid w:val="008657AF"/>
    <w:rsid w:val="00945F67"/>
    <w:rsid w:val="009B2EAA"/>
    <w:rsid w:val="009B5BE1"/>
    <w:rsid w:val="009B6B9F"/>
    <w:rsid w:val="009F46EF"/>
    <w:rsid w:val="00A17FDA"/>
    <w:rsid w:val="00A314A7"/>
    <w:rsid w:val="00A36058"/>
    <w:rsid w:val="00A46CAC"/>
    <w:rsid w:val="00AB06FA"/>
    <w:rsid w:val="00AB7FF0"/>
    <w:rsid w:val="00AE27F8"/>
    <w:rsid w:val="00B76A50"/>
    <w:rsid w:val="00BE278E"/>
    <w:rsid w:val="00C02027"/>
    <w:rsid w:val="00C1615D"/>
    <w:rsid w:val="00C36EF4"/>
    <w:rsid w:val="00C645D3"/>
    <w:rsid w:val="00C749A7"/>
    <w:rsid w:val="00CC5CE0"/>
    <w:rsid w:val="00CD7066"/>
    <w:rsid w:val="00D32AC2"/>
    <w:rsid w:val="00D87258"/>
    <w:rsid w:val="00DB7EFD"/>
    <w:rsid w:val="00E00450"/>
    <w:rsid w:val="00E03F2D"/>
    <w:rsid w:val="00E144EF"/>
    <w:rsid w:val="00E16374"/>
    <w:rsid w:val="00E60A84"/>
    <w:rsid w:val="00E64EE9"/>
    <w:rsid w:val="00EE3D1D"/>
    <w:rsid w:val="00EF34F0"/>
    <w:rsid w:val="00F517BC"/>
    <w:rsid w:val="00F55D0D"/>
    <w:rsid w:val="00F66AAB"/>
    <w:rsid w:val="00F93EA1"/>
    <w:rsid w:val="00FB45CD"/>
    <w:rsid w:val="00FB5D39"/>
    <w:rsid w:val="00FC740C"/>
    <w:rsid w:val="00FE6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720D113"/>
  <w15:chartTrackingRefBased/>
  <w15:docId w15:val="{38BD6232-1CC8-4A83-83C2-13C48729C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HTML Preformatted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4E6C1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928E4"/>
    <w:pPr>
      <w:ind w:firstLineChars="200" w:firstLine="420"/>
    </w:pPr>
    <w:rPr>
      <w:rFonts w:ascii="等线" w:eastAsia="等线" w:hAnsi="等线" w:cs="Times New Roman"/>
    </w:rPr>
  </w:style>
  <w:style w:type="paragraph" w:styleId="a4">
    <w:name w:val="header"/>
    <w:basedOn w:val="a"/>
    <w:link w:val="a5"/>
    <w:rsid w:val="004E6C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等线" w:eastAsia="等线" w:hAnsi="等线" w:cs="Times New Roman"/>
      <w:sz w:val="18"/>
      <w:szCs w:val="18"/>
    </w:rPr>
  </w:style>
  <w:style w:type="character" w:customStyle="1" w:styleId="a5">
    <w:name w:val="页眉 字符"/>
    <w:basedOn w:val="a0"/>
    <w:link w:val="a4"/>
    <w:rsid w:val="004E6C10"/>
    <w:rPr>
      <w:rFonts w:ascii="等线" w:eastAsia="等线" w:hAnsi="等线"/>
      <w:kern w:val="2"/>
      <w:sz w:val="18"/>
      <w:szCs w:val="18"/>
    </w:rPr>
  </w:style>
  <w:style w:type="paragraph" w:styleId="a6">
    <w:name w:val="footer"/>
    <w:basedOn w:val="a"/>
    <w:link w:val="a7"/>
    <w:rsid w:val="004E6C10"/>
    <w:pPr>
      <w:tabs>
        <w:tab w:val="center" w:pos="4153"/>
        <w:tab w:val="right" w:pos="8306"/>
      </w:tabs>
      <w:snapToGrid w:val="0"/>
      <w:jc w:val="left"/>
    </w:pPr>
    <w:rPr>
      <w:rFonts w:ascii="等线" w:eastAsia="等线" w:hAnsi="等线" w:cs="Times New Roman"/>
      <w:sz w:val="18"/>
      <w:szCs w:val="18"/>
    </w:rPr>
  </w:style>
  <w:style w:type="character" w:customStyle="1" w:styleId="a7">
    <w:name w:val="页脚 字符"/>
    <w:basedOn w:val="a0"/>
    <w:link w:val="a6"/>
    <w:rsid w:val="004E6C10"/>
    <w:rPr>
      <w:rFonts w:ascii="等线" w:eastAsia="等线" w:hAnsi="等线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52</Words>
  <Characters>2013</Characters>
  <Application>Microsoft Office Word</Application>
  <DocSecurity>0</DocSecurity>
  <Lines>16</Lines>
  <Paragraphs>4</Paragraphs>
  <ScaleCrop>false</ScaleCrop>
  <Company>Columbia University</Company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cheng</dc:creator>
  <cp:keywords/>
  <dc:description/>
  <cp:lastModifiedBy>Treskey Dell</cp:lastModifiedBy>
  <cp:revision>11</cp:revision>
  <dcterms:created xsi:type="dcterms:W3CDTF">2019-07-01T11:10:00Z</dcterms:created>
  <dcterms:modified xsi:type="dcterms:W3CDTF">2019-07-26T08:44:00Z</dcterms:modified>
</cp:coreProperties>
</file>